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3E8B2" w14:textId="77777777" w:rsidR="00DD06B9" w:rsidRPr="00923BA6" w:rsidRDefault="00DD06B9" w:rsidP="00DD0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3BA6">
        <w:rPr>
          <w:rFonts w:ascii="Times New Roman" w:hAnsi="Times New Roman" w:cs="Times New Roman"/>
          <w:sz w:val="24"/>
          <w:szCs w:val="24"/>
          <w:lang w:val="en-US"/>
        </w:rPr>
        <w:t>Supplementary Table 1. Chemical compounds used in the present study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560"/>
        <w:gridCol w:w="1984"/>
        <w:gridCol w:w="3827"/>
      </w:tblGrid>
      <w:tr w:rsidR="00935393" w:rsidRPr="00923BA6" w14:paraId="67839692" w14:textId="6673BFC0" w:rsidTr="0093539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2B4CE" w14:textId="11FA9BAB" w:rsidR="00935393" w:rsidRPr="00B65F52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F08E5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50CAA" w14:textId="77777777" w:rsidR="00935393" w:rsidRPr="006A52D8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ier ID</w:t>
            </w:r>
          </w:p>
        </w:tc>
        <w:tc>
          <w:tcPr>
            <w:tcW w:w="3827" w:type="dxa"/>
          </w:tcPr>
          <w:p w14:paraId="019024D6" w14:textId="0129D788" w:rsidR="00935393" w:rsidRDefault="00554DC1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LES</w:t>
            </w:r>
          </w:p>
        </w:tc>
      </w:tr>
      <w:tr w:rsidR="00935393" w:rsidRPr="00923BA6" w14:paraId="10443C84" w14:textId="11E1D16E" w:rsidTr="00935393">
        <w:trPr>
          <w:trHeight w:val="392"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43D73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Ciliobrevine 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63985" w14:textId="77777777" w:rsidR="00935393" w:rsidRPr="00923BA6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98DDD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S9743</w:t>
            </w:r>
          </w:p>
        </w:tc>
        <w:tc>
          <w:tcPr>
            <w:tcW w:w="3827" w:type="dxa"/>
          </w:tcPr>
          <w:p w14:paraId="1F2C1878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393" w:rsidRPr="00923BA6" w14:paraId="7B4429E8" w14:textId="79B378B6" w:rsidTr="0093539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256A4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Colchici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29E61" w14:textId="77777777" w:rsidR="00935393" w:rsidRPr="00923BA6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FUJIFILM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2D00B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C5645</w:t>
            </w:r>
          </w:p>
        </w:tc>
        <w:tc>
          <w:tcPr>
            <w:tcW w:w="3827" w:type="dxa"/>
          </w:tcPr>
          <w:p w14:paraId="752AE0C0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393" w:rsidRPr="00923BA6" w14:paraId="7A35FA10" w14:textId="08FD2D4D" w:rsidTr="00935393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8A96A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Dynarresti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7EBFF" w14:textId="77777777" w:rsidR="00935393" w:rsidRPr="00923BA6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Caym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58115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35527</w:t>
            </w:r>
          </w:p>
        </w:tc>
        <w:tc>
          <w:tcPr>
            <w:tcW w:w="3827" w:type="dxa"/>
          </w:tcPr>
          <w:p w14:paraId="73BF86B6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393" w:rsidRPr="00923BA6" w14:paraId="4C0CEDB7" w14:textId="159FE69C" w:rsidTr="00935393"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72656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Vinblasti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661B9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Angen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FBDB1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AG019FX5</w:t>
            </w:r>
          </w:p>
        </w:tc>
        <w:tc>
          <w:tcPr>
            <w:tcW w:w="3827" w:type="dxa"/>
          </w:tcPr>
          <w:p w14:paraId="325EB721" w14:textId="77777777" w:rsidR="00935393" w:rsidRPr="00923BA6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393" w:rsidRPr="00554DC1" w14:paraId="1232580A" w14:textId="76A43943" w:rsidTr="00935393">
        <w:tc>
          <w:tcPr>
            <w:tcW w:w="169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86B16" w14:textId="77777777" w:rsidR="00935393" w:rsidRPr="00E87240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0EA29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ChemDi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3DF18" w14:textId="77777777" w:rsidR="00935393" w:rsidRPr="003A7C57" w:rsidRDefault="00935393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N051-0027</w:t>
            </w:r>
          </w:p>
        </w:tc>
        <w:tc>
          <w:tcPr>
            <w:tcW w:w="3827" w:type="dxa"/>
          </w:tcPr>
          <w:p w14:paraId="1535BC19" w14:textId="1BB91F74" w:rsidR="00935393" w:rsidRPr="00554DC1" w:rsidRDefault="00554DC1" w:rsidP="007442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COC1=CC=C2C(=CC1=</w:t>
            </w:r>
            <w:proofErr w:type="gramStart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O)[</w:t>
            </w:r>
            <w:proofErr w:type="gramEnd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C@H](CCc3cc(OC)c(OC)c(OC)c23)N(C)CC#CCO</w:t>
            </w:r>
          </w:p>
        </w:tc>
      </w:tr>
      <w:tr w:rsidR="00935393" w:rsidRPr="00554DC1" w14:paraId="3518567F" w14:textId="497DCF31" w:rsidTr="00935393">
        <w:tc>
          <w:tcPr>
            <w:tcW w:w="1691" w:type="dxa"/>
            <w:vAlign w:val="center"/>
          </w:tcPr>
          <w:p w14:paraId="30683394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F8B3C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Enamin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D47CD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T5325727</w:t>
            </w:r>
          </w:p>
        </w:tc>
        <w:tc>
          <w:tcPr>
            <w:tcW w:w="3827" w:type="dxa"/>
          </w:tcPr>
          <w:p w14:paraId="7A8268E8" w14:textId="5BF377B2" w:rsidR="00935393" w:rsidRPr="00554DC1" w:rsidRDefault="00554DC1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CC(Nc1ccccc1</w:t>
            </w:r>
            <w:proofErr w:type="gramStart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CO)C</w:t>
            </w:r>
            <w:proofErr w:type="gramEnd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(=O)Nc2cccc(Cl)c2Cl</w:t>
            </w:r>
          </w:p>
        </w:tc>
      </w:tr>
      <w:tr w:rsidR="00935393" w:rsidRPr="00554DC1" w14:paraId="3D97356F" w14:textId="77FF91E0" w:rsidTr="00935393">
        <w:tc>
          <w:tcPr>
            <w:tcW w:w="1691" w:type="dxa"/>
            <w:vAlign w:val="center"/>
          </w:tcPr>
          <w:p w14:paraId="01BB0382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23CA2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Vitas-M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D0BB6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STK047386</w:t>
            </w:r>
          </w:p>
        </w:tc>
        <w:tc>
          <w:tcPr>
            <w:tcW w:w="3827" w:type="dxa"/>
          </w:tcPr>
          <w:p w14:paraId="228C397C" w14:textId="48C16728" w:rsidR="00935393" w:rsidRPr="00554DC1" w:rsidRDefault="00554DC1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COc1ccc2c(c</w:t>
            </w:r>
            <w:proofErr w:type="gramStart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1)[</w:t>
            </w:r>
            <w:proofErr w:type="spellStart"/>
            <w:proofErr w:type="gramEnd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nH</w:t>
            </w:r>
            <w:proofErr w:type="spellEnd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]c3c(C)nccc23</w:t>
            </w:r>
          </w:p>
        </w:tc>
      </w:tr>
      <w:tr w:rsidR="00935393" w:rsidRPr="00554DC1" w14:paraId="4BC86A49" w14:textId="78860E4E" w:rsidTr="00935393">
        <w:tc>
          <w:tcPr>
            <w:tcW w:w="1691" w:type="dxa"/>
            <w:vAlign w:val="center"/>
          </w:tcPr>
          <w:p w14:paraId="6CE9C7E0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5D36F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Vitas-M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D3B49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TULIP022047</w:t>
            </w:r>
          </w:p>
        </w:tc>
        <w:tc>
          <w:tcPr>
            <w:tcW w:w="3827" w:type="dxa"/>
          </w:tcPr>
          <w:p w14:paraId="49DFB262" w14:textId="1C93DEBD" w:rsidR="00935393" w:rsidRPr="00554DC1" w:rsidRDefault="00554DC1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CCc1c(c2ccccc</w:t>
            </w:r>
            <w:proofErr w:type="gramStart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2)n</w:t>
            </w:r>
            <w:proofErr w:type="gramEnd"/>
            <w:r w:rsidRPr="00554DC1">
              <w:rPr>
                <w:rFonts w:ascii="Times New Roman" w:eastAsia="Yu Gothic" w:hAnsi="Times New Roman" w:cs="Times New Roman"/>
                <w:color w:val="000000"/>
                <w:lang w:val="en-US"/>
              </w:rPr>
              <w:t>(CCO)c3nc4N(C)C(=O)N(C)C(=O)c4n13</w:t>
            </w:r>
          </w:p>
        </w:tc>
      </w:tr>
      <w:tr w:rsidR="00935393" w:rsidRPr="0019570D" w14:paraId="6FA482C2" w14:textId="25CB30BF" w:rsidTr="00935393">
        <w:tc>
          <w:tcPr>
            <w:tcW w:w="1691" w:type="dxa"/>
            <w:vAlign w:val="center"/>
          </w:tcPr>
          <w:p w14:paraId="62A25BA4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29CB7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LifeChemical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2CECE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F0578-0280</w:t>
            </w:r>
          </w:p>
        </w:tc>
        <w:tc>
          <w:tcPr>
            <w:tcW w:w="3827" w:type="dxa"/>
          </w:tcPr>
          <w:p w14:paraId="7F19CC60" w14:textId="07BE4550" w:rsidR="00935393" w:rsidRPr="0019570D" w:rsidRDefault="0019570D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CCN(c1</w:t>
            </w:r>
            <w:proofErr w:type="gramStart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ccc(</w:t>
            </w:r>
            <w:proofErr w:type="gramEnd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OC)cc1)c2ncnc3[</w:t>
            </w:r>
            <w:proofErr w:type="spellStart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nH</w:t>
            </w:r>
            <w:proofErr w:type="spellEnd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]cnc23</w:t>
            </w:r>
          </w:p>
        </w:tc>
      </w:tr>
      <w:tr w:rsidR="00935393" w:rsidRPr="0019570D" w14:paraId="2F950B28" w14:textId="1BC27989" w:rsidTr="00935393">
        <w:tc>
          <w:tcPr>
            <w:tcW w:w="1691" w:type="dxa"/>
            <w:vAlign w:val="center"/>
          </w:tcPr>
          <w:p w14:paraId="15394916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5872A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Enamin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F3C9C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T5446166</w:t>
            </w:r>
          </w:p>
        </w:tc>
        <w:tc>
          <w:tcPr>
            <w:tcW w:w="3827" w:type="dxa"/>
          </w:tcPr>
          <w:p w14:paraId="0EBD3D96" w14:textId="18563EFB" w:rsidR="00935393" w:rsidRPr="0019570D" w:rsidRDefault="0019570D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CS(=</w:t>
            </w:r>
            <w:proofErr w:type="gramStart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O)(</w:t>
            </w:r>
            <w:proofErr w:type="gramEnd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=O)c1ccc(cc1[N+](=O)[O-])C(=O)Nc2nc3ccccc3[</w:t>
            </w:r>
            <w:proofErr w:type="spellStart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nH</w:t>
            </w:r>
            <w:proofErr w:type="spellEnd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]2</w:t>
            </w:r>
          </w:p>
        </w:tc>
      </w:tr>
      <w:tr w:rsidR="00935393" w:rsidRPr="0019570D" w14:paraId="63717D86" w14:textId="0CF05B8B" w:rsidTr="00935393">
        <w:tc>
          <w:tcPr>
            <w:tcW w:w="1691" w:type="dxa"/>
            <w:vAlign w:val="center"/>
          </w:tcPr>
          <w:p w14:paraId="03D9D93F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005F3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harmek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120BA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2001S-273238</w:t>
            </w:r>
          </w:p>
        </w:tc>
        <w:tc>
          <w:tcPr>
            <w:tcW w:w="3827" w:type="dxa"/>
          </w:tcPr>
          <w:p w14:paraId="7BF491E0" w14:textId="627A0545" w:rsidR="00935393" w:rsidRPr="0019570D" w:rsidRDefault="0019570D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COc1ccc(cc1</w:t>
            </w:r>
            <w:proofErr w:type="gramStart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OC)C</w:t>
            </w:r>
            <w:proofErr w:type="gramEnd"/>
            <w:r w:rsidRPr="0019570D">
              <w:rPr>
                <w:rFonts w:ascii="Times New Roman" w:eastAsia="Yu Gothic" w:hAnsi="Times New Roman" w:cs="Times New Roman"/>
                <w:color w:val="000000"/>
                <w:lang w:val="en-US"/>
              </w:rPr>
              <w:t>(=O)N(CC(C)C)CC2=Cc3ccc(C)cc3NC2=O</w:t>
            </w:r>
          </w:p>
        </w:tc>
      </w:tr>
      <w:tr w:rsidR="00935393" w:rsidRPr="00923BA6" w14:paraId="22995C8E" w14:textId="708D28EC" w:rsidTr="00935393">
        <w:tc>
          <w:tcPr>
            <w:tcW w:w="1691" w:type="dxa"/>
            <w:vAlign w:val="center"/>
          </w:tcPr>
          <w:p w14:paraId="13E9648F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3847B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harmek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E6E47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2000N-27762</w:t>
            </w:r>
          </w:p>
        </w:tc>
        <w:tc>
          <w:tcPr>
            <w:tcW w:w="3827" w:type="dxa"/>
          </w:tcPr>
          <w:p w14:paraId="7267CAF6" w14:textId="48582E69" w:rsidR="00935393" w:rsidRPr="003A7C57" w:rsidRDefault="00C97803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97803">
              <w:rPr>
                <w:rFonts w:ascii="Times New Roman" w:eastAsia="Yu Gothic" w:hAnsi="Times New Roman" w:cs="Times New Roman"/>
                <w:color w:val="000000"/>
              </w:rPr>
              <w:t>C[C@H]1CCC[C@]2(C)C[C@H]3OC(=O)C(CNC(C)(CO)CO)[C@H]3C=C12</w:t>
            </w:r>
          </w:p>
        </w:tc>
      </w:tr>
      <w:tr w:rsidR="00935393" w:rsidRPr="00C97803" w14:paraId="18E1A62E" w14:textId="12E2287F" w:rsidTr="00935393">
        <w:tc>
          <w:tcPr>
            <w:tcW w:w="1691" w:type="dxa"/>
            <w:vAlign w:val="center"/>
          </w:tcPr>
          <w:p w14:paraId="7080875A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>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58AC0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harmek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88F63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2001S-230553</w:t>
            </w:r>
          </w:p>
        </w:tc>
        <w:tc>
          <w:tcPr>
            <w:tcW w:w="3827" w:type="dxa"/>
          </w:tcPr>
          <w:p w14:paraId="09383D9F" w14:textId="5EC0DFB4" w:rsidR="00935393" w:rsidRPr="00C97803" w:rsidRDefault="00C97803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COc1ccc(cc</w:t>
            </w:r>
            <w:proofErr w:type="gramStart"/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1)c</w:t>
            </w:r>
            <w:proofErr w:type="gramEnd"/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2cn[</w:t>
            </w:r>
            <w:proofErr w:type="spellStart"/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nH</w:t>
            </w:r>
            <w:proofErr w:type="spellEnd"/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]c2c3ccc(O)cc3O</w:t>
            </w:r>
          </w:p>
        </w:tc>
      </w:tr>
      <w:tr w:rsidR="00935393" w:rsidRPr="00C97803" w14:paraId="7410F67B" w14:textId="4DA0BA0D" w:rsidTr="00935393">
        <w:tc>
          <w:tcPr>
            <w:tcW w:w="1691" w:type="dxa"/>
            <w:vAlign w:val="center"/>
          </w:tcPr>
          <w:p w14:paraId="23B0E4B1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213B2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Enamin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A72C0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T6120521</w:t>
            </w:r>
          </w:p>
        </w:tc>
        <w:tc>
          <w:tcPr>
            <w:tcW w:w="3827" w:type="dxa"/>
          </w:tcPr>
          <w:p w14:paraId="2A0E74E4" w14:textId="350C37AB" w:rsidR="00935393" w:rsidRPr="00C97803" w:rsidRDefault="00C97803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CC(OC(=</w:t>
            </w:r>
            <w:proofErr w:type="gramStart"/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O)c</w:t>
            </w:r>
            <w:proofErr w:type="gramEnd"/>
            <w:r w:rsidRPr="00C97803">
              <w:rPr>
                <w:rFonts w:ascii="Times New Roman" w:eastAsia="Yu Gothic" w:hAnsi="Times New Roman" w:cs="Times New Roman"/>
                <w:color w:val="000000"/>
                <w:lang w:val="en-US"/>
              </w:rPr>
              <w:t>1ccc(c(c1)[N+](=O)[O-])S(=O)(=O)C)C(=O)N2CCC(C)CC2</w:t>
            </w:r>
          </w:p>
        </w:tc>
      </w:tr>
      <w:tr w:rsidR="00935393" w:rsidRPr="008A7904" w14:paraId="3788C6C6" w14:textId="07A72573" w:rsidTr="00935393">
        <w:tc>
          <w:tcPr>
            <w:tcW w:w="1691" w:type="dxa"/>
            <w:vAlign w:val="center"/>
          </w:tcPr>
          <w:p w14:paraId="49CCB881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F1563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ChemDi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45FB8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K072-0101</w:t>
            </w:r>
          </w:p>
        </w:tc>
        <w:tc>
          <w:tcPr>
            <w:tcW w:w="3827" w:type="dxa"/>
          </w:tcPr>
          <w:p w14:paraId="32545F5B" w14:textId="21DD483C" w:rsidR="00935393" w:rsidRPr="008A7904" w:rsidRDefault="00C97803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8A7904">
              <w:rPr>
                <w:rFonts w:ascii="Times New Roman" w:eastAsia="Yu Gothic" w:hAnsi="Times New Roman" w:cs="Times New Roman"/>
                <w:color w:val="000000"/>
                <w:lang w:val="en-US"/>
              </w:rPr>
              <w:t>Clc1</w:t>
            </w:r>
            <w:proofErr w:type="gramStart"/>
            <w:r w:rsidRPr="008A7904">
              <w:rPr>
                <w:rFonts w:ascii="Times New Roman" w:eastAsia="Yu Gothic" w:hAnsi="Times New Roman" w:cs="Times New Roman"/>
                <w:color w:val="000000"/>
                <w:lang w:val="en-US"/>
              </w:rPr>
              <w:t>cncc(</w:t>
            </w:r>
            <w:proofErr w:type="gramEnd"/>
            <w:r w:rsidRPr="008A7904">
              <w:rPr>
                <w:rFonts w:ascii="Times New Roman" w:eastAsia="Yu Gothic" w:hAnsi="Times New Roman" w:cs="Times New Roman"/>
                <w:color w:val="000000"/>
                <w:lang w:val="en-US"/>
              </w:rPr>
              <w:t>Cl)c1N\N=C\c2ccncc2</w:t>
            </w:r>
          </w:p>
        </w:tc>
      </w:tr>
      <w:tr w:rsidR="00935393" w:rsidRPr="008A7904" w14:paraId="21E40E19" w14:textId="69DAF0D6" w:rsidTr="00935393">
        <w:tc>
          <w:tcPr>
            <w:tcW w:w="1691" w:type="dxa"/>
            <w:vAlign w:val="center"/>
          </w:tcPr>
          <w:p w14:paraId="153E64DC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017FA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ChemDi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4934F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G943-0146</w:t>
            </w:r>
          </w:p>
        </w:tc>
        <w:tc>
          <w:tcPr>
            <w:tcW w:w="3827" w:type="dxa"/>
          </w:tcPr>
          <w:p w14:paraId="0F562639" w14:textId="54EBF205" w:rsidR="00935393" w:rsidRPr="008A7904" w:rsidRDefault="008A7904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8A7904">
              <w:rPr>
                <w:rFonts w:ascii="Times New Roman" w:eastAsia="Yu Gothic" w:hAnsi="Times New Roman" w:cs="Times New Roman"/>
                <w:color w:val="000000"/>
                <w:lang w:val="en-US"/>
              </w:rPr>
              <w:t>CN1C(=</w:t>
            </w:r>
            <w:proofErr w:type="gramStart"/>
            <w:r w:rsidRPr="008A7904">
              <w:rPr>
                <w:rFonts w:ascii="Times New Roman" w:eastAsia="Yu Gothic" w:hAnsi="Times New Roman" w:cs="Times New Roman"/>
                <w:color w:val="000000"/>
                <w:lang w:val="en-US"/>
              </w:rPr>
              <w:t>O)c</w:t>
            </w:r>
            <w:proofErr w:type="gramEnd"/>
            <w:r w:rsidRPr="008A7904">
              <w:rPr>
                <w:rFonts w:ascii="Times New Roman" w:eastAsia="Yu Gothic" w:hAnsi="Times New Roman" w:cs="Times New Roman"/>
                <w:color w:val="000000"/>
                <w:lang w:val="en-US"/>
              </w:rPr>
              <w:t>2ccccc2Sc3cc(NC(=O)c4ccnn4C)ccc13</w:t>
            </w:r>
          </w:p>
        </w:tc>
      </w:tr>
      <w:tr w:rsidR="00935393" w:rsidRPr="00C87D1F" w14:paraId="741A0BDE" w14:textId="7705226F" w:rsidTr="00935393">
        <w:tc>
          <w:tcPr>
            <w:tcW w:w="1691" w:type="dxa"/>
            <w:vAlign w:val="center"/>
          </w:tcPr>
          <w:p w14:paraId="44FDAB1A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9CC00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Enamin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407BF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T5559448</w:t>
            </w:r>
          </w:p>
        </w:tc>
        <w:tc>
          <w:tcPr>
            <w:tcW w:w="3827" w:type="dxa"/>
          </w:tcPr>
          <w:p w14:paraId="1B06F257" w14:textId="00562464" w:rsidR="00935393" w:rsidRPr="00C87D1F" w:rsidRDefault="00C87D1F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CCCCN1C(=</w:t>
            </w:r>
            <w:proofErr w:type="gramStart"/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O)NC</w:t>
            </w:r>
            <w:proofErr w:type="gramEnd"/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(=O)c2c1nc(COC(=O)C(C(C)CC)c3ccccc3)n2CC</w:t>
            </w:r>
          </w:p>
        </w:tc>
      </w:tr>
      <w:tr w:rsidR="00935393" w:rsidRPr="00C87D1F" w14:paraId="0B2DA1C9" w14:textId="748BAA60" w:rsidTr="00935393">
        <w:tc>
          <w:tcPr>
            <w:tcW w:w="1691" w:type="dxa"/>
            <w:vAlign w:val="center"/>
          </w:tcPr>
          <w:p w14:paraId="264629A1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7C134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Vitas-M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BDF2D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STK289683</w:t>
            </w:r>
          </w:p>
        </w:tc>
        <w:tc>
          <w:tcPr>
            <w:tcW w:w="3827" w:type="dxa"/>
          </w:tcPr>
          <w:p w14:paraId="2D141C9D" w14:textId="5EF9440E" w:rsidR="00935393" w:rsidRPr="00C87D1F" w:rsidRDefault="00C87D1F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CC(=</w:t>
            </w:r>
            <w:proofErr w:type="gramStart"/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O)NC</w:t>
            </w:r>
            <w:proofErr w:type="gramEnd"/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1=NN(C(=O)C)C(C)(S1)c2ccc(Cl)s2</w:t>
            </w:r>
          </w:p>
        </w:tc>
      </w:tr>
      <w:tr w:rsidR="00935393" w:rsidRPr="00C87D1F" w14:paraId="5F4D393A" w14:textId="779A70B3" w:rsidTr="00935393">
        <w:tc>
          <w:tcPr>
            <w:tcW w:w="1691" w:type="dxa"/>
            <w:vAlign w:val="center"/>
          </w:tcPr>
          <w:p w14:paraId="70A446BA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A3BF0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Zelinsky Institut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A5574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UZI/2320824</w:t>
            </w:r>
          </w:p>
        </w:tc>
        <w:tc>
          <w:tcPr>
            <w:tcW w:w="3827" w:type="dxa"/>
          </w:tcPr>
          <w:p w14:paraId="7AE26FAC" w14:textId="23260598" w:rsidR="00935393" w:rsidRPr="00C87D1F" w:rsidRDefault="00C87D1F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C(c1ccccc</w:t>
            </w:r>
            <w:proofErr w:type="gramStart"/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1)n</w:t>
            </w:r>
            <w:proofErr w:type="gramEnd"/>
            <w:r w:rsidRPr="00C87D1F">
              <w:rPr>
                <w:rFonts w:ascii="Times New Roman" w:eastAsia="Yu Gothic" w:hAnsi="Times New Roman" w:cs="Times New Roman"/>
                <w:color w:val="000000"/>
                <w:lang w:val="en-US"/>
              </w:rPr>
              <w:t>2c3c(CCc4nonc34)c5ccccc25</w:t>
            </w:r>
          </w:p>
        </w:tc>
      </w:tr>
      <w:tr w:rsidR="00935393" w:rsidRPr="00831B85" w14:paraId="5CAF1EBA" w14:textId="5BE30202" w:rsidTr="00935393">
        <w:tc>
          <w:tcPr>
            <w:tcW w:w="1691" w:type="dxa"/>
            <w:vAlign w:val="center"/>
          </w:tcPr>
          <w:p w14:paraId="30994A1A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C8DBB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Alexi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600F1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430-033</w:t>
            </w:r>
          </w:p>
        </w:tc>
        <w:tc>
          <w:tcPr>
            <w:tcW w:w="3827" w:type="dxa"/>
          </w:tcPr>
          <w:p w14:paraId="2ED0EF8D" w14:textId="60EDF043" w:rsidR="00935393" w:rsidRPr="00831B85" w:rsidRDefault="00831B85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831B85">
              <w:rPr>
                <w:rFonts w:ascii="Times New Roman" w:eastAsia="Yu Gothic" w:hAnsi="Times New Roman" w:cs="Times New Roman"/>
                <w:color w:val="000000"/>
                <w:lang w:val="en-US"/>
              </w:rPr>
              <w:t>CNC1CCc2</w:t>
            </w:r>
            <w:proofErr w:type="gramStart"/>
            <w:r w:rsidRPr="00831B85">
              <w:rPr>
                <w:rFonts w:ascii="Times New Roman" w:eastAsia="Yu Gothic" w:hAnsi="Times New Roman" w:cs="Times New Roman"/>
                <w:color w:val="000000"/>
                <w:lang w:val="en-US"/>
              </w:rPr>
              <w:t>cc(</w:t>
            </w:r>
            <w:proofErr w:type="gramEnd"/>
            <w:r w:rsidRPr="00831B85">
              <w:rPr>
                <w:rFonts w:ascii="Times New Roman" w:eastAsia="Yu Gothic" w:hAnsi="Times New Roman" w:cs="Times New Roman"/>
                <w:color w:val="000000"/>
                <w:lang w:val="en-US"/>
              </w:rPr>
              <w:t>OC)c(OC)c(OC)c2C3=CC=C(OC)C(=O)C=C13</w:t>
            </w:r>
          </w:p>
        </w:tc>
      </w:tr>
      <w:tr w:rsidR="00935393" w:rsidRPr="00923BA6" w14:paraId="470F3023" w14:textId="2082D27C" w:rsidTr="00935393">
        <w:tc>
          <w:tcPr>
            <w:tcW w:w="1691" w:type="dxa"/>
            <w:vAlign w:val="center"/>
          </w:tcPr>
          <w:p w14:paraId="453AA51B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CC6FC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ChemDi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AAB02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N051-0003</w:t>
            </w:r>
          </w:p>
        </w:tc>
        <w:tc>
          <w:tcPr>
            <w:tcW w:w="3827" w:type="dxa"/>
          </w:tcPr>
          <w:p w14:paraId="55D1A5DA" w14:textId="53B3F0AB" w:rsidR="00935393" w:rsidRPr="003A7C57" w:rsidRDefault="00E249A9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249A9">
              <w:rPr>
                <w:rFonts w:ascii="Times New Roman" w:eastAsia="Yu Gothic" w:hAnsi="Times New Roman" w:cs="Times New Roman"/>
                <w:color w:val="000000"/>
              </w:rPr>
              <w:t>COC1=CC=C2C(=CC1=O)[C@H](CCc3cc(OC)c(OC)c(OC)c23)N(C)Cc4ccccc4O</w:t>
            </w:r>
          </w:p>
        </w:tc>
      </w:tr>
      <w:tr w:rsidR="00935393" w:rsidRPr="00923BA6" w14:paraId="73B8D5B1" w14:textId="66D48EFC" w:rsidTr="00935393">
        <w:tc>
          <w:tcPr>
            <w:tcW w:w="1691" w:type="dxa"/>
            <w:vAlign w:val="center"/>
          </w:tcPr>
          <w:p w14:paraId="2CB68256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2EBFD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harmek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44572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2000N-06164</w:t>
            </w:r>
          </w:p>
        </w:tc>
        <w:tc>
          <w:tcPr>
            <w:tcW w:w="3827" w:type="dxa"/>
          </w:tcPr>
          <w:p w14:paraId="037E3DE1" w14:textId="6B442E72" w:rsidR="00935393" w:rsidRPr="003A7C57" w:rsidRDefault="00E249A9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249A9">
              <w:rPr>
                <w:rFonts w:ascii="Times New Roman" w:eastAsia="Yu Gothic" w:hAnsi="Times New Roman" w:cs="Times New Roman"/>
                <w:color w:val="000000"/>
              </w:rPr>
              <w:t>CN[C@H]1CCc2cc(OC)c(OC)c(OC)c2C3=CC=C(NCCO)C(=O)C=C13</w:t>
            </w:r>
          </w:p>
        </w:tc>
      </w:tr>
      <w:tr w:rsidR="00935393" w:rsidRPr="00923BA6" w14:paraId="71C6A4F4" w14:textId="1D189C89" w:rsidTr="00935393">
        <w:tc>
          <w:tcPr>
            <w:tcW w:w="1691" w:type="dxa"/>
            <w:vAlign w:val="center"/>
          </w:tcPr>
          <w:p w14:paraId="14EAD8BF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9CB2A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harmek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3D171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2000N-21042</w:t>
            </w:r>
          </w:p>
        </w:tc>
        <w:tc>
          <w:tcPr>
            <w:tcW w:w="3827" w:type="dxa"/>
          </w:tcPr>
          <w:p w14:paraId="5439E54C" w14:textId="3244E3DC" w:rsidR="00935393" w:rsidRPr="003A7C57" w:rsidRDefault="00E249A9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249A9">
              <w:rPr>
                <w:rFonts w:ascii="Times New Roman" w:eastAsia="Yu Gothic" w:hAnsi="Times New Roman" w:cs="Times New Roman"/>
                <w:color w:val="000000"/>
              </w:rPr>
              <w:t>CN[C@H]1CCc2cc(OC)c(OC)c(OC)c2C3=CC=C(NCCCOC)C(=O)C=C13</w:t>
            </w:r>
          </w:p>
        </w:tc>
      </w:tr>
      <w:tr w:rsidR="00935393" w:rsidRPr="00E249A9" w14:paraId="2B424851" w14:textId="4C1E70EC" w:rsidTr="00935393">
        <w:trPr>
          <w:trHeight w:val="215"/>
        </w:trPr>
        <w:tc>
          <w:tcPr>
            <w:tcW w:w="1691" w:type="dxa"/>
            <w:vAlign w:val="center"/>
          </w:tcPr>
          <w:p w14:paraId="6CB31ABA" w14:textId="77777777" w:rsidR="00935393" w:rsidRPr="00E87240" w:rsidRDefault="00935393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24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5359A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harmek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61B4D" w14:textId="77777777" w:rsidR="00935393" w:rsidRPr="003A7C57" w:rsidRDefault="00935393" w:rsidP="007442C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C57">
              <w:rPr>
                <w:rFonts w:ascii="Times New Roman" w:eastAsia="Yu Gothic" w:hAnsi="Times New Roman" w:cs="Times New Roman"/>
                <w:color w:val="000000"/>
              </w:rPr>
              <w:t>P2000N-28889</w:t>
            </w:r>
          </w:p>
        </w:tc>
        <w:tc>
          <w:tcPr>
            <w:tcW w:w="3827" w:type="dxa"/>
          </w:tcPr>
          <w:p w14:paraId="46DEDF2E" w14:textId="26634A42" w:rsidR="00935393" w:rsidRPr="00E249A9" w:rsidRDefault="00E249A9" w:rsidP="007442C8">
            <w:pPr>
              <w:widowControl w:val="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E249A9">
              <w:rPr>
                <w:rFonts w:ascii="Times New Roman" w:eastAsia="Yu Gothic" w:hAnsi="Times New Roman" w:cs="Times New Roman"/>
                <w:color w:val="000000"/>
                <w:lang w:val="en-US"/>
              </w:rPr>
              <w:t>CNC1CCc2cc(OC)c(OC)c(OC)c2C3=C1C=C([O-])\C(=[N+](/C)\CC(OC)OC)\C=C3</w:t>
            </w:r>
          </w:p>
        </w:tc>
      </w:tr>
    </w:tbl>
    <w:p w14:paraId="16B577A4" w14:textId="77777777" w:rsidR="00DD06B9" w:rsidRPr="00923BA6" w:rsidRDefault="00DD06B9" w:rsidP="00DD06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3BA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BB8DD1" w14:textId="77777777" w:rsidR="00DD06B9" w:rsidRPr="00923BA6" w:rsidRDefault="00DD06B9" w:rsidP="00DD0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3BA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 Primers used in the present study</w:t>
      </w:r>
    </w:p>
    <w:tbl>
      <w:tblPr>
        <w:tblpPr w:leftFromText="180" w:rightFromText="180" w:topFromText="180" w:bottomFromText="180" w:vertAnchor="text" w:tblpX="15" w:tblpY="6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4560"/>
        <w:gridCol w:w="2490"/>
      </w:tblGrid>
      <w:tr w:rsidR="00DD06B9" w:rsidRPr="00923BA6" w14:paraId="3E21330F" w14:textId="77777777" w:rsidTr="007442C8">
        <w:tc>
          <w:tcPr>
            <w:tcW w:w="1950" w:type="dxa"/>
            <w:vAlign w:val="bottom"/>
          </w:tcPr>
          <w:p w14:paraId="183C7075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560" w:type="dxa"/>
            <w:vAlign w:val="bottom"/>
          </w:tcPr>
          <w:p w14:paraId="61B2F0B3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490" w:type="dxa"/>
            <w:vAlign w:val="bottom"/>
          </w:tcPr>
          <w:p w14:paraId="28C8E5B6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PrimerBank ID</w:t>
            </w:r>
          </w:p>
        </w:tc>
      </w:tr>
      <w:tr w:rsidR="00DD06B9" w:rsidRPr="00923BA6" w14:paraId="7D8A4D7C" w14:textId="77777777" w:rsidTr="007442C8">
        <w:tc>
          <w:tcPr>
            <w:tcW w:w="1950" w:type="dxa"/>
            <w:vAlign w:val="bottom"/>
          </w:tcPr>
          <w:p w14:paraId="1AB0AC48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vAlign w:val="bottom"/>
          </w:tcPr>
          <w:p w14:paraId="06CDF3DE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CAATGACCCCGCACGATTTC-3′</w:t>
            </w:r>
          </w:p>
        </w:tc>
        <w:tc>
          <w:tcPr>
            <w:tcW w:w="2490" w:type="dxa"/>
            <w:vAlign w:val="bottom"/>
          </w:tcPr>
          <w:p w14:paraId="2611377C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77628152c3</w:t>
            </w:r>
          </w:p>
        </w:tc>
      </w:tr>
      <w:tr w:rsidR="00DD06B9" w:rsidRPr="00923BA6" w14:paraId="62F6A710" w14:textId="77777777" w:rsidTr="007442C8">
        <w:tc>
          <w:tcPr>
            <w:tcW w:w="1950" w:type="dxa"/>
            <w:vAlign w:val="bottom"/>
          </w:tcPr>
          <w:p w14:paraId="3DCB8C27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vAlign w:val="bottom"/>
          </w:tcPr>
          <w:p w14:paraId="44CC829E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CATGGAGGGCGGATTGGAA-3′</w:t>
            </w:r>
          </w:p>
        </w:tc>
        <w:tc>
          <w:tcPr>
            <w:tcW w:w="2490" w:type="dxa"/>
            <w:vAlign w:val="bottom"/>
          </w:tcPr>
          <w:p w14:paraId="74BBC80E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6B9" w:rsidRPr="00923BA6" w14:paraId="6532BF2A" w14:textId="77777777" w:rsidTr="007442C8">
        <w:tc>
          <w:tcPr>
            <w:tcW w:w="1950" w:type="dxa"/>
            <w:vAlign w:val="bottom"/>
          </w:tcPr>
          <w:p w14:paraId="2B73F2E5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ICAM1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vAlign w:val="bottom"/>
          </w:tcPr>
          <w:p w14:paraId="1A3A0C1E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ATGCCCAGACATCTGTGTCC-3′</w:t>
            </w:r>
          </w:p>
        </w:tc>
        <w:tc>
          <w:tcPr>
            <w:tcW w:w="2490" w:type="dxa"/>
            <w:vAlign w:val="bottom"/>
          </w:tcPr>
          <w:p w14:paraId="3FEF94F8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167466197c1</w:t>
            </w:r>
          </w:p>
        </w:tc>
      </w:tr>
      <w:tr w:rsidR="00DD06B9" w:rsidRPr="00923BA6" w14:paraId="031843A7" w14:textId="77777777" w:rsidTr="007442C8">
        <w:tc>
          <w:tcPr>
            <w:tcW w:w="1950" w:type="dxa"/>
            <w:vAlign w:val="bottom"/>
          </w:tcPr>
          <w:p w14:paraId="66DC9CA0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ICAM1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vAlign w:val="bottom"/>
          </w:tcPr>
          <w:p w14:paraId="38719552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GGGGTCTCTATGCCCAACAA-3′</w:t>
            </w:r>
          </w:p>
        </w:tc>
        <w:tc>
          <w:tcPr>
            <w:tcW w:w="2490" w:type="dxa"/>
            <w:vAlign w:val="bottom"/>
          </w:tcPr>
          <w:p w14:paraId="787A338B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6B9" w:rsidRPr="00923BA6" w14:paraId="46593C17" w14:textId="77777777" w:rsidTr="007442C8">
        <w:tc>
          <w:tcPr>
            <w:tcW w:w="1950" w:type="dxa"/>
            <w:vAlign w:val="bottom"/>
          </w:tcPr>
          <w:p w14:paraId="54E7FD5D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L1CAM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vAlign w:val="bottom"/>
          </w:tcPr>
          <w:p w14:paraId="62EFAC41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TGTCATCACGGAACAGTCTCC-3′</w:t>
            </w:r>
          </w:p>
        </w:tc>
        <w:tc>
          <w:tcPr>
            <w:tcW w:w="2490" w:type="dxa"/>
            <w:vAlign w:val="bottom"/>
          </w:tcPr>
          <w:p w14:paraId="1FB037CB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221316755c1</w:t>
            </w:r>
          </w:p>
        </w:tc>
      </w:tr>
      <w:tr w:rsidR="00DD06B9" w:rsidRPr="00923BA6" w14:paraId="583BE905" w14:textId="77777777" w:rsidTr="007442C8">
        <w:tc>
          <w:tcPr>
            <w:tcW w:w="1950" w:type="dxa"/>
            <w:vAlign w:val="bottom"/>
          </w:tcPr>
          <w:p w14:paraId="686313EC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L1CAM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vAlign w:val="bottom"/>
          </w:tcPr>
          <w:p w14:paraId="3C002F35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CTGGCAAAGCAGCGGTAGAT-3′</w:t>
            </w:r>
          </w:p>
        </w:tc>
        <w:tc>
          <w:tcPr>
            <w:tcW w:w="2490" w:type="dxa"/>
            <w:vAlign w:val="bottom"/>
          </w:tcPr>
          <w:p w14:paraId="6E1FE25D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6B9" w:rsidRPr="00923BA6" w14:paraId="66576717" w14:textId="77777777" w:rsidTr="007442C8">
        <w:tc>
          <w:tcPr>
            <w:tcW w:w="1950" w:type="dxa"/>
            <w:vAlign w:val="bottom"/>
          </w:tcPr>
          <w:p w14:paraId="0D673990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vAlign w:val="bottom"/>
          </w:tcPr>
          <w:p w14:paraId="4C180D7F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GAGCCAAGAGTGAAGAACAGTC-3′</w:t>
            </w:r>
          </w:p>
        </w:tc>
        <w:tc>
          <w:tcPr>
            <w:tcW w:w="2490" w:type="dxa"/>
            <w:vAlign w:val="bottom"/>
          </w:tcPr>
          <w:p w14:paraId="51CAA637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285026518c3</w:t>
            </w:r>
          </w:p>
        </w:tc>
      </w:tr>
      <w:tr w:rsidR="00DD06B9" w:rsidRPr="00923BA6" w14:paraId="1B943A6B" w14:textId="77777777" w:rsidTr="007442C8">
        <w:tc>
          <w:tcPr>
            <w:tcW w:w="1950" w:type="dxa"/>
            <w:vAlign w:val="bottom"/>
          </w:tcPr>
          <w:p w14:paraId="421AD8C3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vAlign w:val="bottom"/>
          </w:tcPr>
          <w:p w14:paraId="1AFA90E7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GCTCCCCACCATATTCTGAATCT-3′</w:t>
            </w:r>
          </w:p>
        </w:tc>
        <w:tc>
          <w:tcPr>
            <w:tcW w:w="2490" w:type="dxa"/>
            <w:vAlign w:val="bottom"/>
          </w:tcPr>
          <w:p w14:paraId="19959C27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6B9" w:rsidRPr="00923BA6" w14:paraId="7B18400E" w14:textId="77777777" w:rsidTr="007442C8">
        <w:tc>
          <w:tcPr>
            <w:tcW w:w="1950" w:type="dxa"/>
            <w:vAlign w:val="bottom"/>
          </w:tcPr>
          <w:p w14:paraId="2091E1D5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vAlign w:val="bottom"/>
          </w:tcPr>
          <w:p w14:paraId="17915C62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CCTCTCTCTAATCAGCCCTCTG-3′</w:t>
            </w:r>
          </w:p>
        </w:tc>
        <w:tc>
          <w:tcPr>
            <w:tcW w:w="2490" w:type="dxa"/>
            <w:vAlign w:val="bottom"/>
          </w:tcPr>
          <w:p w14:paraId="3E91D153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25952110c1</w:t>
            </w:r>
          </w:p>
        </w:tc>
      </w:tr>
      <w:tr w:rsidR="00DD06B9" w:rsidRPr="00923BA6" w14:paraId="1C487B8D" w14:textId="77777777" w:rsidTr="007442C8">
        <w:tc>
          <w:tcPr>
            <w:tcW w:w="1950" w:type="dxa"/>
            <w:vAlign w:val="bottom"/>
          </w:tcPr>
          <w:p w14:paraId="6C5E504B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vAlign w:val="bottom"/>
          </w:tcPr>
          <w:p w14:paraId="793B4D25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GAGGACCTGGGAGTAGATGAG-3′</w:t>
            </w:r>
          </w:p>
        </w:tc>
        <w:tc>
          <w:tcPr>
            <w:tcW w:w="2490" w:type="dxa"/>
            <w:vAlign w:val="bottom"/>
          </w:tcPr>
          <w:p w14:paraId="730B870A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6B9" w:rsidRPr="00923BA6" w14:paraId="784A7269" w14:textId="77777777" w:rsidTr="007442C8">
        <w:tc>
          <w:tcPr>
            <w:tcW w:w="1950" w:type="dxa"/>
            <w:vAlign w:val="bottom"/>
          </w:tcPr>
          <w:p w14:paraId="23B89FE0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ZFTA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vAlign w:val="bottom"/>
          </w:tcPr>
          <w:p w14:paraId="7CDA0B12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GGGTCTGGAGGAAGAGATGCC-3′</w:t>
            </w:r>
          </w:p>
        </w:tc>
        <w:tc>
          <w:tcPr>
            <w:tcW w:w="2490" w:type="dxa"/>
            <w:vAlign w:val="bottom"/>
          </w:tcPr>
          <w:p w14:paraId="53E7A24E" w14:textId="77777777" w:rsidR="00DD06B9" w:rsidRPr="00923BA6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6B9" w:rsidRPr="00EA1E2C" w14:paraId="02DE0A8D" w14:textId="77777777" w:rsidTr="007442C8">
        <w:tc>
          <w:tcPr>
            <w:tcW w:w="1950" w:type="dxa"/>
            <w:vAlign w:val="bottom"/>
          </w:tcPr>
          <w:p w14:paraId="5B140B72" w14:textId="77777777" w:rsidR="00DD06B9" w:rsidRPr="00923BA6" w:rsidRDefault="00DD06B9" w:rsidP="007442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i/>
                <w:sz w:val="24"/>
                <w:szCs w:val="24"/>
              </w:rPr>
              <w:t>ZFTA</w:t>
            </w: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vAlign w:val="bottom"/>
          </w:tcPr>
          <w:p w14:paraId="2B08046F" w14:textId="77777777" w:rsidR="00DD06B9" w:rsidRPr="00EA1E2C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BA6">
              <w:rPr>
                <w:rFonts w:ascii="Times New Roman" w:hAnsi="Times New Roman" w:cs="Times New Roman"/>
                <w:sz w:val="24"/>
                <w:szCs w:val="24"/>
              </w:rPr>
              <w:t>5′-TGCCCTCTGCTTTCCCACTCC-3′</w:t>
            </w:r>
          </w:p>
        </w:tc>
        <w:tc>
          <w:tcPr>
            <w:tcW w:w="2490" w:type="dxa"/>
            <w:vAlign w:val="bottom"/>
          </w:tcPr>
          <w:p w14:paraId="6D9EDF01" w14:textId="77777777" w:rsidR="00DD06B9" w:rsidRPr="00EA1E2C" w:rsidRDefault="00DD06B9" w:rsidP="007442C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A604A8" w14:textId="77777777" w:rsidR="00484021" w:rsidRDefault="00484021"/>
    <w:sectPr w:rsidR="00484021" w:rsidSect="00783362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9"/>
    <w:rsid w:val="00007B04"/>
    <w:rsid w:val="00035928"/>
    <w:rsid w:val="000736B0"/>
    <w:rsid w:val="00080F71"/>
    <w:rsid w:val="00082605"/>
    <w:rsid w:val="00085923"/>
    <w:rsid w:val="000A0CB5"/>
    <w:rsid w:val="000B2A62"/>
    <w:rsid w:val="000C0F8A"/>
    <w:rsid w:val="000C15C8"/>
    <w:rsid w:val="000C51E5"/>
    <w:rsid w:val="000D7469"/>
    <w:rsid w:val="000F398E"/>
    <w:rsid w:val="001229EF"/>
    <w:rsid w:val="00125585"/>
    <w:rsid w:val="00130D18"/>
    <w:rsid w:val="00130EE6"/>
    <w:rsid w:val="0013110D"/>
    <w:rsid w:val="00134EA5"/>
    <w:rsid w:val="00137D0C"/>
    <w:rsid w:val="001551DD"/>
    <w:rsid w:val="00156273"/>
    <w:rsid w:val="00157150"/>
    <w:rsid w:val="00167B15"/>
    <w:rsid w:val="001709A9"/>
    <w:rsid w:val="00170B7C"/>
    <w:rsid w:val="00173BD2"/>
    <w:rsid w:val="0018224B"/>
    <w:rsid w:val="0018520B"/>
    <w:rsid w:val="00186BA0"/>
    <w:rsid w:val="0019093D"/>
    <w:rsid w:val="00190D13"/>
    <w:rsid w:val="0019570D"/>
    <w:rsid w:val="001A50F0"/>
    <w:rsid w:val="001B6BA7"/>
    <w:rsid w:val="001C3907"/>
    <w:rsid w:val="001C486F"/>
    <w:rsid w:val="001C4DAE"/>
    <w:rsid w:val="001D39C8"/>
    <w:rsid w:val="001D640C"/>
    <w:rsid w:val="001F409B"/>
    <w:rsid w:val="001F4D59"/>
    <w:rsid w:val="002064FC"/>
    <w:rsid w:val="00210AB1"/>
    <w:rsid w:val="00216DED"/>
    <w:rsid w:val="00222890"/>
    <w:rsid w:val="00227303"/>
    <w:rsid w:val="00230836"/>
    <w:rsid w:val="002328D3"/>
    <w:rsid w:val="002341B2"/>
    <w:rsid w:val="00236457"/>
    <w:rsid w:val="00244E4D"/>
    <w:rsid w:val="00251914"/>
    <w:rsid w:val="00251A50"/>
    <w:rsid w:val="00255D94"/>
    <w:rsid w:val="002564A2"/>
    <w:rsid w:val="002577FC"/>
    <w:rsid w:val="002645E7"/>
    <w:rsid w:val="00265AD5"/>
    <w:rsid w:val="00276652"/>
    <w:rsid w:val="00285E4F"/>
    <w:rsid w:val="0029374B"/>
    <w:rsid w:val="002946A1"/>
    <w:rsid w:val="002960D1"/>
    <w:rsid w:val="002A6C3A"/>
    <w:rsid w:val="002B20F2"/>
    <w:rsid w:val="002B4341"/>
    <w:rsid w:val="002D69AE"/>
    <w:rsid w:val="00302DA5"/>
    <w:rsid w:val="003141E3"/>
    <w:rsid w:val="00314E61"/>
    <w:rsid w:val="00316375"/>
    <w:rsid w:val="003168E6"/>
    <w:rsid w:val="0032691B"/>
    <w:rsid w:val="00332616"/>
    <w:rsid w:val="0033635D"/>
    <w:rsid w:val="00337DA7"/>
    <w:rsid w:val="0034301D"/>
    <w:rsid w:val="00345AAF"/>
    <w:rsid w:val="00346D93"/>
    <w:rsid w:val="00366A98"/>
    <w:rsid w:val="003677DF"/>
    <w:rsid w:val="003925DA"/>
    <w:rsid w:val="0039262B"/>
    <w:rsid w:val="003B35F2"/>
    <w:rsid w:val="003D01ED"/>
    <w:rsid w:val="003D07DB"/>
    <w:rsid w:val="003D19A7"/>
    <w:rsid w:val="003E0504"/>
    <w:rsid w:val="003E1E7C"/>
    <w:rsid w:val="003E555D"/>
    <w:rsid w:val="003E6BC6"/>
    <w:rsid w:val="003E7898"/>
    <w:rsid w:val="00413945"/>
    <w:rsid w:val="0042440F"/>
    <w:rsid w:val="004311E0"/>
    <w:rsid w:val="004352FA"/>
    <w:rsid w:val="00436B8F"/>
    <w:rsid w:val="0044761B"/>
    <w:rsid w:val="00454F29"/>
    <w:rsid w:val="00455C75"/>
    <w:rsid w:val="004571D6"/>
    <w:rsid w:val="004616E0"/>
    <w:rsid w:val="0047653A"/>
    <w:rsid w:val="00483203"/>
    <w:rsid w:val="00484021"/>
    <w:rsid w:val="004908F5"/>
    <w:rsid w:val="0049288A"/>
    <w:rsid w:val="00494077"/>
    <w:rsid w:val="00497F19"/>
    <w:rsid w:val="004A383A"/>
    <w:rsid w:val="004A7462"/>
    <w:rsid w:val="004B1076"/>
    <w:rsid w:val="004B275C"/>
    <w:rsid w:val="004B6ED6"/>
    <w:rsid w:val="004B7367"/>
    <w:rsid w:val="004C4A0C"/>
    <w:rsid w:val="004C5D1A"/>
    <w:rsid w:val="004D183D"/>
    <w:rsid w:val="004D7149"/>
    <w:rsid w:val="004E02C0"/>
    <w:rsid w:val="004E49CD"/>
    <w:rsid w:val="004F0507"/>
    <w:rsid w:val="004F4723"/>
    <w:rsid w:val="004F6870"/>
    <w:rsid w:val="004F7569"/>
    <w:rsid w:val="00512E73"/>
    <w:rsid w:val="00517B90"/>
    <w:rsid w:val="005203B5"/>
    <w:rsid w:val="00521F5B"/>
    <w:rsid w:val="00534CA0"/>
    <w:rsid w:val="00535E50"/>
    <w:rsid w:val="005459AD"/>
    <w:rsid w:val="00545E71"/>
    <w:rsid w:val="0054620A"/>
    <w:rsid w:val="00554DC1"/>
    <w:rsid w:val="00570A1E"/>
    <w:rsid w:val="00570CA5"/>
    <w:rsid w:val="00571CE7"/>
    <w:rsid w:val="00585368"/>
    <w:rsid w:val="00585BED"/>
    <w:rsid w:val="00594354"/>
    <w:rsid w:val="00595A92"/>
    <w:rsid w:val="005D349A"/>
    <w:rsid w:val="005E7264"/>
    <w:rsid w:val="005F0A20"/>
    <w:rsid w:val="006012B6"/>
    <w:rsid w:val="00603CC7"/>
    <w:rsid w:val="00612F8B"/>
    <w:rsid w:val="00637CA4"/>
    <w:rsid w:val="0064436A"/>
    <w:rsid w:val="00653BCF"/>
    <w:rsid w:val="00654C14"/>
    <w:rsid w:val="0065656C"/>
    <w:rsid w:val="006707A4"/>
    <w:rsid w:val="006755EC"/>
    <w:rsid w:val="00680669"/>
    <w:rsid w:val="00682925"/>
    <w:rsid w:val="0068647D"/>
    <w:rsid w:val="0069094F"/>
    <w:rsid w:val="006934B9"/>
    <w:rsid w:val="00695D4B"/>
    <w:rsid w:val="006A2609"/>
    <w:rsid w:val="006A2D10"/>
    <w:rsid w:val="006B1971"/>
    <w:rsid w:val="006B2BBB"/>
    <w:rsid w:val="006B4878"/>
    <w:rsid w:val="006C5907"/>
    <w:rsid w:val="006F147E"/>
    <w:rsid w:val="006F2240"/>
    <w:rsid w:val="006F6A55"/>
    <w:rsid w:val="00700FD4"/>
    <w:rsid w:val="00703824"/>
    <w:rsid w:val="007068EE"/>
    <w:rsid w:val="0071336C"/>
    <w:rsid w:val="007205DF"/>
    <w:rsid w:val="00724AEB"/>
    <w:rsid w:val="00733419"/>
    <w:rsid w:val="0074344E"/>
    <w:rsid w:val="00747A04"/>
    <w:rsid w:val="00753A03"/>
    <w:rsid w:val="007551B6"/>
    <w:rsid w:val="00763B91"/>
    <w:rsid w:val="00764A4B"/>
    <w:rsid w:val="00775823"/>
    <w:rsid w:val="007761BE"/>
    <w:rsid w:val="00783362"/>
    <w:rsid w:val="00792DCA"/>
    <w:rsid w:val="00793A79"/>
    <w:rsid w:val="007A0BC6"/>
    <w:rsid w:val="007A3CA0"/>
    <w:rsid w:val="007A46D7"/>
    <w:rsid w:val="007D5F78"/>
    <w:rsid w:val="007E2BAA"/>
    <w:rsid w:val="007E6EFB"/>
    <w:rsid w:val="007E71B6"/>
    <w:rsid w:val="007F078B"/>
    <w:rsid w:val="007F4E6A"/>
    <w:rsid w:val="007F5BD0"/>
    <w:rsid w:val="007F658B"/>
    <w:rsid w:val="00803543"/>
    <w:rsid w:val="00805A28"/>
    <w:rsid w:val="008139AA"/>
    <w:rsid w:val="008154B0"/>
    <w:rsid w:val="008233C9"/>
    <w:rsid w:val="00831B85"/>
    <w:rsid w:val="00836751"/>
    <w:rsid w:val="00842FB9"/>
    <w:rsid w:val="008469B3"/>
    <w:rsid w:val="00856246"/>
    <w:rsid w:val="0086145A"/>
    <w:rsid w:val="008639DB"/>
    <w:rsid w:val="0086744D"/>
    <w:rsid w:val="008675E9"/>
    <w:rsid w:val="00872980"/>
    <w:rsid w:val="00873044"/>
    <w:rsid w:val="00883545"/>
    <w:rsid w:val="00885EB3"/>
    <w:rsid w:val="00890542"/>
    <w:rsid w:val="00891495"/>
    <w:rsid w:val="00892D5E"/>
    <w:rsid w:val="008A7904"/>
    <w:rsid w:val="008B3028"/>
    <w:rsid w:val="008B6CC7"/>
    <w:rsid w:val="008C326C"/>
    <w:rsid w:val="008D7369"/>
    <w:rsid w:val="008E1B41"/>
    <w:rsid w:val="008E5B35"/>
    <w:rsid w:val="00902A55"/>
    <w:rsid w:val="009060F6"/>
    <w:rsid w:val="00911F97"/>
    <w:rsid w:val="00922D11"/>
    <w:rsid w:val="00935393"/>
    <w:rsid w:val="009354A4"/>
    <w:rsid w:val="0094288A"/>
    <w:rsid w:val="00945A3B"/>
    <w:rsid w:val="00945DAC"/>
    <w:rsid w:val="0097517E"/>
    <w:rsid w:val="00983A25"/>
    <w:rsid w:val="009A1E3B"/>
    <w:rsid w:val="009B50AB"/>
    <w:rsid w:val="009B7ADE"/>
    <w:rsid w:val="009D09C6"/>
    <w:rsid w:val="009D4AC1"/>
    <w:rsid w:val="00A145B2"/>
    <w:rsid w:val="00A161B3"/>
    <w:rsid w:val="00A16BF6"/>
    <w:rsid w:val="00A35CBF"/>
    <w:rsid w:val="00A361A0"/>
    <w:rsid w:val="00A410DF"/>
    <w:rsid w:val="00A43374"/>
    <w:rsid w:val="00A57F55"/>
    <w:rsid w:val="00A64365"/>
    <w:rsid w:val="00A84F31"/>
    <w:rsid w:val="00AA6D1B"/>
    <w:rsid w:val="00AC158B"/>
    <w:rsid w:val="00AC27C0"/>
    <w:rsid w:val="00AC3834"/>
    <w:rsid w:val="00AC4E44"/>
    <w:rsid w:val="00AC5EA1"/>
    <w:rsid w:val="00AD0A01"/>
    <w:rsid w:val="00AE0512"/>
    <w:rsid w:val="00AE3724"/>
    <w:rsid w:val="00AE403D"/>
    <w:rsid w:val="00AF4892"/>
    <w:rsid w:val="00AF498A"/>
    <w:rsid w:val="00B016DA"/>
    <w:rsid w:val="00B05CCB"/>
    <w:rsid w:val="00B14600"/>
    <w:rsid w:val="00B16B17"/>
    <w:rsid w:val="00B35521"/>
    <w:rsid w:val="00B3739E"/>
    <w:rsid w:val="00B422E3"/>
    <w:rsid w:val="00B42CB1"/>
    <w:rsid w:val="00B654C2"/>
    <w:rsid w:val="00B65F52"/>
    <w:rsid w:val="00B707BE"/>
    <w:rsid w:val="00B96B25"/>
    <w:rsid w:val="00BB6916"/>
    <w:rsid w:val="00BB7219"/>
    <w:rsid w:val="00BB77DA"/>
    <w:rsid w:val="00BB7A9A"/>
    <w:rsid w:val="00BC08CD"/>
    <w:rsid w:val="00BD00CC"/>
    <w:rsid w:val="00BF0CCF"/>
    <w:rsid w:val="00BF7581"/>
    <w:rsid w:val="00C0451A"/>
    <w:rsid w:val="00C073A3"/>
    <w:rsid w:val="00C16F04"/>
    <w:rsid w:val="00C170B6"/>
    <w:rsid w:val="00C2790F"/>
    <w:rsid w:val="00C32250"/>
    <w:rsid w:val="00C3318D"/>
    <w:rsid w:val="00C3385D"/>
    <w:rsid w:val="00C344BC"/>
    <w:rsid w:val="00C41972"/>
    <w:rsid w:val="00C468D3"/>
    <w:rsid w:val="00C46DF1"/>
    <w:rsid w:val="00C47B40"/>
    <w:rsid w:val="00C514BD"/>
    <w:rsid w:val="00C57DBB"/>
    <w:rsid w:val="00C631AF"/>
    <w:rsid w:val="00C63972"/>
    <w:rsid w:val="00C64C7F"/>
    <w:rsid w:val="00C73915"/>
    <w:rsid w:val="00C74662"/>
    <w:rsid w:val="00C8521A"/>
    <w:rsid w:val="00C876EE"/>
    <w:rsid w:val="00C87D1F"/>
    <w:rsid w:val="00C90BAD"/>
    <w:rsid w:val="00C97803"/>
    <w:rsid w:val="00CA2A91"/>
    <w:rsid w:val="00CA3C70"/>
    <w:rsid w:val="00CA4724"/>
    <w:rsid w:val="00CB1E87"/>
    <w:rsid w:val="00CC4AF0"/>
    <w:rsid w:val="00CD0B9E"/>
    <w:rsid w:val="00CF1D5B"/>
    <w:rsid w:val="00D07934"/>
    <w:rsid w:val="00D17F87"/>
    <w:rsid w:val="00D32A60"/>
    <w:rsid w:val="00D334C9"/>
    <w:rsid w:val="00D34DAB"/>
    <w:rsid w:val="00D43AAD"/>
    <w:rsid w:val="00D50DB3"/>
    <w:rsid w:val="00D53C12"/>
    <w:rsid w:val="00D5531C"/>
    <w:rsid w:val="00D63291"/>
    <w:rsid w:val="00D80BC5"/>
    <w:rsid w:val="00D83B88"/>
    <w:rsid w:val="00D840A1"/>
    <w:rsid w:val="00DB0402"/>
    <w:rsid w:val="00DC0CB2"/>
    <w:rsid w:val="00DC5747"/>
    <w:rsid w:val="00DC5C9F"/>
    <w:rsid w:val="00DD06B9"/>
    <w:rsid w:val="00DD0703"/>
    <w:rsid w:val="00DD7B06"/>
    <w:rsid w:val="00DF5BE5"/>
    <w:rsid w:val="00DF6A79"/>
    <w:rsid w:val="00E249A9"/>
    <w:rsid w:val="00E2604A"/>
    <w:rsid w:val="00E453B1"/>
    <w:rsid w:val="00E50319"/>
    <w:rsid w:val="00E5091E"/>
    <w:rsid w:val="00E71DF7"/>
    <w:rsid w:val="00E74914"/>
    <w:rsid w:val="00E92624"/>
    <w:rsid w:val="00E95163"/>
    <w:rsid w:val="00E95E0B"/>
    <w:rsid w:val="00EA430F"/>
    <w:rsid w:val="00EA69F0"/>
    <w:rsid w:val="00EB1FE3"/>
    <w:rsid w:val="00EC14E6"/>
    <w:rsid w:val="00ED2E86"/>
    <w:rsid w:val="00ED3A9D"/>
    <w:rsid w:val="00EE2FE3"/>
    <w:rsid w:val="00EE4AEC"/>
    <w:rsid w:val="00F03F0B"/>
    <w:rsid w:val="00F16051"/>
    <w:rsid w:val="00F2485C"/>
    <w:rsid w:val="00F43915"/>
    <w:rsid w:val="00F507FC"/>
    <w:rsid w:val="00F50D9A"/>
    <w:rsid w:val="00F63118"/>
    <w:rsid w:val="00F6664C"/>
    <w:rsid w:val="00F6780E"/>
    <w:rsid w:val="00F704B6"/>
    <w:rsid w:val="00F92E95"/>
    <w:rsid w:val="00F94F80"/>
    <w:rsid w:val="00FB62AA"/>
    <w:rsid w:val="00FC00AA"/>
    <w:rsid w:val="00FC196F"/>
    <w:rsid w:val="00FD3DA2"/>
    <w:rsid w:val="00FD5800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F67E1"/>
  <w14:defaultImageDpi w14:val="32767"/>
  <w15:chartTrackingRefBased/>
  <w15:docId w15:val="{36252583-97C1-0A4B-BA57-CA441804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D06B9"/>
    <w:pPr>
      <w:spacing w:line="276" w:lineRule="auto"/>
    </w:pPr>
    <w:rPr>
      <w:rFonts w:ascii="Arial" w:hAnsi="Arial" w:cs="Arial"/>
      <w:kern w:val="0"/>
      <w:sz w:val="22"/>
      <w:szCs w:val="22"/>
      <w:lang w:val="ja"/>
    </w:rPr>
  </w:style>
  <w:style w:type="paragraph" w:styleId="1">
    <w:name w:val="heading 1"/>
    <w:basedOn w:val="a"/>
    <w:next w:val="a"/>
    <w:link w:val="10"/>
    <w:uiPriority w:val="9"/>
    <w:qFormat/>
    <w:rsid w:val="00DD06B9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06B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06B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06B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06B9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06B9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06B9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06B9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06B9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06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06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06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06B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DD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06B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DD06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06B9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a8">
    <w:name w:val="引用文 (文字)"/>
    <w:basedOn w:val="a0"/>
    <w:link w:val="a7"/>
    <w:uiPriority w:val="29"/>
    <w:rsid w:val="00DD06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06B9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4"/>
      <w:szCs w:val="24"/>
      <w:lang w:val="en-US"/>
    </w:rPr>
  </w:style>
  <w:style w:type="character" w:styleId="21">
    <w:name w:val="Intense Emphasis"/>
    <w:basedOn w:val="a0"/>
    <w:uiPriority w:val="21"/>
    <w:qFormat/>
    <w:rsid w:val="00DD06B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06B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</w:rPr>
  </w:style>
  <w:style w:type="character" w:customStyle="1" w:styleId="23">
    <w:name w:val="引用文 2 (文字)"/>
    <w:basedOn w:val="a0"/>
    <w:link w:val="22"/>
    <w:uiPriority w:val="30"/>
    <w:rsid w:val="00DD06B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D06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80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畑慎也</dc:creator>
  <cp:keywords/>
  <dc:description/>
  <cp:lastModifiedBy>大畑慎也</cp:lastModifiedBy>
  <cp:revision>10</cp:revision>
  <dcterms:created xsi:type="dcterms:W3CDTF">2024-11-15T06:07:00Z</dcterms:created>
  <dcterms:modified xsi:type="dcterms:W3CDTF">2024-11-15T06:16:00Z</dcterms:modified>
</cp:coreProperties>
</file>